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75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1800"/>
        <w:gridCol w:w="1890"/>
        <w:gridCol w:w="1080"/>
        <w:gridCol w:w="1350"/>
        <w:gridCol w:w="1495"/>
        <w:gridCol w:w="960"/>
      </w:tblGrid>
      <w:tr w:rsidR="00675F46" w:rsidRPr="003C3F89" w14:paraId="0719C1FD" w14:textId="77777777" w:rsidTr="00675F46">
        <w:trPr>
          <w:trHeight w:val="6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7768E" w14:textId="77777777" w:rsidR="005644AA" w:rsidRPr="003C3F89" w:rsidRDefault="005644AA" w:rsidP="004710E8">
            <w:pPr>
              <w:rPr>
                <w:rFonts w:ascii="Arial" w:hAnsi="Arial"/>
                <w:b/>
                <w:color w:val="000000"/>
              </w:rPr>
            </w:pPr>
            <w:r w:rsidRPr="003C3F89">
              <w:rPr>
                <w:rFonts w:ascii="Arial" w:hAnsi="Arial"/>
                <w:b/>
                <w:color w:val="000000"/>
              </w:rPr>
              <w:t>Tree spec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BF5C2" w14:textId="2CEB5A92" w:rsidR="005644AA" w:rsidRPr="003C3F89" w:rsidRDefault="00675F46" w:rsidP="00675F46">
            <w:pPr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 xml:space="preserve">Invertebrate NMDS </w:t>
            </w:r>
            <w:r w:rsidR="005644AA" w:rsidRPr="003C3F89">
              <w:rPr>
                <w:rFonts w:ascii="Arial" w:hAnsi="Arial"/>
                <w:b/>
                <w:color w:val="000000"/>
              </w:rPr>
              <w:t>axis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5FFAF4" w14:textId="77777777" w:rsidR="005644AA" w:rsidRPr="003C3F89" w:rsidRDefault="005644AA" w:rsidP="00D5514F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3C3F89">
              <w:rPr>
                <w:rFonts w:ascii="Arial" w:hAnsi="Arial"/>
                <w:b/>
                <w:color w:val="000000"/>
              </w:rPr>
              <w:t>p</w:t>
            </w:r>
            <w:bookmarkStart w:id="0" w:name="_GoBack"/>
            <w:bookmarkEnd w:id="0"/>
            <w:r w:rsidRPr="003C3F89">
              <w:rPr>
                <w:rFonts w:ascii="Arial" w:hAnsi="Arial"/>
                <w:b/>
                <w:color w:val="000000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B3690" w14:textId="77777777" w:rsidR="005644AA" w:rsidRPr="003C3F89" w:rsidRDefault="005644AA" w:rsidP="00D5514F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3C3F89">
              <w:rPr>
                <w:rFonts w:ascii="Arial" w:hAnsi="Arial"/>
                <w:b/>
                <w:color w:val="000000"/>
              </w:rPr>
              <w:t>SOC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D8F692" w14:textId="77777777" w:rsidR="005644AA" w:rsidRPr="003C3F89" w:rsidRDefault="005644AA" w:rsidP="00D5514F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3C3F89">
              <w:rPr>
                <w:rFonts w:ascii="Arial" w:hAnsi="Arial"/>
                <w:b/>
                <w:color w:val="000000"/>
              </w:rPr>
              <w:t>S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782B15" w14:textId="77777777" w:rsidR="005644AA" w:rsidRPr="003C3F89" w:rsidRDefault="005644AA" w:rsidP="00D5514F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3C3F89">
              <w:rPr>
                <w:rFonts w:ascii="Arial" w:hAnsi="Arial"/>
                <w:b/>
                <w:color w:val="000000"/>
              </w:rPr>
              <w:t>SRA</w:t>
            </w:r>
          </w:p>
        </w:tc>
      </w:tr>
      <w:tr w:rsidR="00675F46" w:rsidRPr="003C3F89" w14:paraId="35905135" w14:textId="77777777" w:rsidTr="00FF7F8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B60B" w14:textId="128821E3" w:rsidR="005644AA" w:rsidRPr="00A47411" w:rsidRDefault="00675F46" w:rsidP="001B3823">
            <w:pPr>
              <w:rPr>
                <w:rFonts w:ascii="Arial" w:hAnsi="Arial"/>
                <w:i/>
                <w:color w:val="000000"/>
              </w:rPr>
            </w:pPr>
            <w:r>
              <w:rPr>
                <w:rFonts w:ascii="Arial" w:hAnsi="Arial"/>
                <w:i/>
                <w:color w:val="000000"/>
              </w:rPr>
              <w:t>Q.</w:t>
            </w:r>
            <w:r w:rsidR="005644AA" w:rsidRPr="00A47411">
              <w:rPr>
                <w:rFonts w:ascii="Arial" w:hAnsi="Arial"/>
                <w:i/>
                <w:color w:val="000000"/>
              </w:rPr>
              <w:t xml:space="preserve"> </w:t>
            </w:r>
            <w:proofErr w:type="gramStart"/>
            <w:r w:rsidR="005644AA" w:rsidRPr="00A47411">
              <w:rPr>
                <w:rFonts w:ascii="Arial" w:hAnsi="Arial"/>
                <w:i/>
                <w:color w:val="000000"/>
              </w:rPr>
              <w:t>alba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8124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FDF3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5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22C7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0.6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FB6C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0A85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0.194</w:t>
            </w:r>
          </w:p>
        </w:tc>
      </w:tr>
      <w:tr w:rsidR="00675F46" w:rsidRPr="003C3F89" w14:paraId="282A2B2B" w14:textId="77777777" w:rsidTr="00FF7F8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1D44" w14:textId="16251824" w:rsidR="005644AA" w:rsidRPr="00A47411" w:rsidRDefault="00675F46" w:rsidP="001B3823">
            <w:pPr>
              <w:rPr>
                <w:rFonts w:ascii="Arial" w:hAnsi="Arial"/>
                <w:i/>
                <w:color w:val="000000"/>
              </w:rPr>
            </w:pPr>
            <w:r>
              <w:rPr>
                <w:rFonts w:ascii="Arial" w:hAnsi="Arial"/>
                <w:i/>
                <w:color w:val="000000"/>
              </w:rPr>
              <w:t>Q.</w:t>
            </w:r>
            <w:r w:rsidR="005644AA" w:rsidRPr="00A47411">
              <w:rPr>
                <w:rFonts w:ascii="Arial" w:hAnsi="Arial"/>
                <w:i/>
                <w:color w:val="000000"/>
              </w:rPr>
              <w:t xml:space="preserve"> </w:t>
            </w:r>
            <w:proofErr w:type="spellStart"/>
            <w:proofErr w:type="gramStart"/>
            <w:r w:rsidR="005644AA" w:rsidRPr="00A47411">
              <w:rPr>
                <w:rFonts w:ascii="Arial" w:hAnsi="Arial"/>
                <w:i/>
                <w:color w:val="000000"/>
              </w:rPr>
              <w:t>prinus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B0B1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ADC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0.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EB7A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59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9431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F2CB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355</w:t>
            </w:r>
          </w:p>
        </w:tc>
      </w:tr>
      <w:tr w:rsidR="00675F46" w:rsidRPr="003C3F89" w14:paraId="3BBA32FC" w14:textId="77777777" w:rsidTr="00FF7F8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C6CB" w14:textId="4E84249A" w:rsidR="005644AA" w:rsidRPr="00A47411" w:rsidRDefault="00675F46" w:rsidP="001B3823">
            <w:pPr>
              <w:rPr>
                <w:rFonts w:ascii="Arial" w:hAnsi="Arial"/>
                <w:i/>
                <w:color w:val="000000"/>
              </w:rPr>
            </w:pPr>
            <w:r>
              <w:rPr>
                <w:rFonts w:ascii="Arial" w:hAnsi="Arial"/>
                <w:i/>
                <w:color w:val="000000"/>
              </w:rPr>
              <w:t>J.</w:t>
            </w:r>
            <w:r w:rsidR="005644AA" w:rsidRPr="00A47411">
              <w:rPr>
                <w:rFonts w:ascii="Arial" w:hAnsi="Arial"/>
                <w:i/>
                <w:color w:val="000000"/>
              </w:rPr>
              <w:t xml:space="preserve"> </w:t>
            </w:r>
            <w:proofErr w:type="spellStart"/>
            <w:proofErr w:type="gramStart"/>
            <w:r w:rsidR="005644AA" w:rsidRPr="00A47411">
              <w:rPr>
                <w:rFonts w:ascii="Arial" w:hAnsi="Arial"/>
                <w:i/>
                <w:color w:val="000000"/>
              </w:rPr>
              <w:t>nigra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401A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1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DDB8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7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9F22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59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932D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E530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0.340</w:t>
            </w:r>
          </w:p>
        </w:tc>
      </w:tr>
      <w:tr w:rsidR="00675F46" w:rsidRPr="003C3F89" w14:paraId="665CFD01" w14:textId="77777777" w:rsidTr="00FF7F8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D180" w14:textId="5D6C85AC" w:rsidR="005644AA" w:rsidRPr="00A47411" w:rsidRDefault="00675F46" w:rsidP="001B3823">
            <w:pPr>
              <w:rPr>
                <w:rFonts w:ascii="Arial" w:hAnsi="Arial"/>
                <w:i/>
                <w:color w:val="000000"/>
              </w:rPr>
            </w:pPr>
            <w:r>
              <w:rPr>
                <w:rFonts w:ascii="Arial" w:hAnsi="Arial"/>
                <w:i/>
                <w:color w:val="000000"/>
              </w:rPr>
              <w:t>I.</w:t>
            </w:r>
            <w:r w:rsidR="005644AA" w:rsidRPr="00A47411">
              <w:rPr>
                <w:rFonts w:ascii="Arial" w:hAnsi="Arial"/>
                <w:i/>
                <w:color w:val="000000"/>
              </w:rPr>
              <w:t xml:space="preserve"> </w:t>
            </w:r>
            <w:proofErr w:type="spellStart"/>
            <w:proofErr w:type="gramStart"/>
            <w:r w:rsidR="005644AA" w:rsidRPr="00A47411">
              <w:rPr>
                <w:rFonts w:ascii="Arial" w:hAnsi="Arial"/>
                <w:i/>
                <w:color w:val="000000"/>
              </w:rPr>
              <w:t>opaca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12E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1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07EB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1.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A3C6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1.4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83A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1.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D84F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1.451</w:t>
            </w:r>
          </w:p>
        </w:tc>
      </w:tr>
      <w:tr w:rsidR="00675F46" w:rsidRPr="003C3F89" w14:paraId="06F61AB4" w14:textId="77777777" w:rsidTr="00FF7F8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F2F2" w14:textId="3FEF0E74" w:rsidR="005644AA" w:rsidRPr="00A47411" w:rsidRDefault="00675F46" w:rsidP="001B3823">
            <w:pPr>
              <w:rPr>
                <w:rFonts w:ascii="Arial" w:hAnsi="Arial"/>
                <w:i/>
                <w:color w:val="000000"/>
              </w:rPr>
            </w:pPr>
            <w:r>
              <w:rPr>
                <w:rFonts w:ascii="Arial" w:hAnsi="Arial"/>
                <w:i/>
                <w:color w:val="000000"/>
              </w:rPr>
              <w:t>L.</w:t>
            </w:r>
            <w:r w:rsidR="005644AA" w:rsidRPr="00A47411">
              <w:rPr>
                <w:rFonts w:ascii="Arial" w:hAnsi="Arial"/>
                <w:i/>
                <w:color w:val="000000"/>
              </w:rPr>
              <w:t xml:space="preserve"> </w:t>
            </w:r>
            <w:proofErr w:type="spellStart"/>
            <w:r w:rsidR="005644AA" w:rsidRPr="00A47411">
              <w:rPr>
                <w:rFonts w:ascii="Arial" w:hAnsi="Arial"/>
                <w:i/>
                <w:color w:val="000000"/>
              </w:rPr>
              <w:t>tulipife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F0C0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0.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D07E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6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3F9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.8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FC1F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1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1AFD" w14:textId="77777777" w:rsidR="005644AA" w:rsidRPr="003C3F89" w:rsidRDefault="005644AA" w:rsidP="00FF7F84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-1.271</w:t>
            </w:r>
          </w:p>
        </w:tc>
      </w:tr>
    </w:tbl>
    <w:p w14:paraId="2A6B271C" w14:textId="77777777" w:rsidR="00705DD2" w:rsidRDefault="00705DD2"/>
    <w:sectPr w:rsidR="00705DD2" w:rsidSect="00705D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4AA"/>
    <w:rsid w:val="001B3823"/>
    <w:rsid w:val="004710E8"/>
    <w:rsid w:val="005644AA"/>
    <w:rsid w:val="00675F46"/>
    <w:rsid w:val="00705DD2"/>
    <w:rsid w:val="00873A33"/>
    <w:rsid w:val="00A47411"/>
    <w:rsid w:val="00C52B3D"/>
    <w:rsid w:val="00CA594D"/>
    <w:rsid w:val="00ED0F8F"/>
    <w:rsid w:val="00FF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9D2F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4AA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4AA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1</Characters>
  <Application>Microsoft Macintosh Word</Application>
  <DocSecurity>0</DocSecurity>
  <Lines>1</Lines>
  <Paragraphs>1</Paragraphs>
  <ScaleCrop>false</ScaleCrop>
  <Company>UTK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Gorman</dc:creator>
  <cp:keywords/>
  <dc:description/>
  <cp:lastModifiedBy>Courtney Gorman</cp:lastModifiedBy>
  <cp:revision>9</cp:revision>
  <dcterms:created xsi:type="dcterms:W3CDTF">2013-08-14T21:10:00Z</dcterms:created>
  <dcterms:modified xsi:type="dcterms:W3CDTF">2013-10-09T22:35:00Z</dcterms:modified>
</cp:coreProperties>
</file>